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-384"/>
        <w:tblW w:w="115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8"/>
        <w:gridCol w:w="4200"/>
        <w:gridCol w:w="2700"/>
      </w:tblGrid>
      <w:tr w:rsidR="009F6227" w:rsidRPr="006441D3" w14:paraId="0E0EB18A" w14:textId="77777777" w:rsidTr="001C4DFA">
        <w:trPr>
          <w:trHeight w:val="315"/>
        </w:trPr>
        <w:tc>
          <w:tcPr>
            <w:tcW w:w="4638" w:type="dxa"/>
            <w:tcBorders>
              <w:top w:val="nil"/>
              <w:left w:val="nil"/>
              <w:bottom w:val="single" w:sz="8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607945FF" w14:textId="77777777" w:rsidR="009F6227" w:rsidRPr="009F6227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F6227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277F25D3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b/>
                <w:bCs/>
                <w:color w:val="44546A"/>
                <w:lang w:val="en-US" w:eastAsia="fi-FI"/>
              </w:rPr>
              <w:t>Correlation to unfavorable outcome (n=60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53DADAF4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b/>
                <w:bCs/>
                <w:color w:val="44546A"/>
                <w:lang w:val="en-US" w:eastAsia="fi-FI"/>
              </w:rPr>
              <w:t>p-value of univariate analysis</w:t>
            </w:r>
          </w:p>
        </w:tc>
      </w:tr>
      <w:tr w:rsidR="009F6227" w:rsidRPr="00257E6F" w14:paraId="16A3F2CE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BDA803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b/>
                <w:bCs/>
                <w:color w:val="44546A"/>
                <w:lang w:eastAsia="fi-FI"/>
              </w:rPr>
              <w:t>Variabl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E373B9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DB6AFA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</w:tr>
      <w:tr w:rsidR="009F6227" w:rsidRPr="00257E6F" w14:paraId="22FE32F9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A69796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Headach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122BA9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21C7E3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p=0.0001</w:t>
            </w:r>
          </w:p>
        </w:tc>
      </w:tr>
      <w:tr w:rsidR="009F6227" w:rsidRPr="00257E6F" w14:paraId="6C3EEFFA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F63654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Decreased general conditio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8EED03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276447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p=0.0001</w:t>
            </w:r>
          </w:p>
        </w:tc>
      </w:tr>
      <w:tr w:rsidR="009F6227" w:rsidRPr="00257E6F" w14:paraId="65F0C44A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893125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Head CT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2F44DD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71A5C2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p=0.0001</w:t>
            </w:r>
          </w:p>
        </w:tc>
      </w:tr>
      <w:tr w:rsidR="009F6227" w:rsidRPr="00257E6F" w14:paraId="07CB9796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A7294A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Hypertensio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E7F6FE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FB3275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p=0.0002</w:t>
            </w:r>
          </w:p>
        </w:tc>
      </w:tr>
      <w:tr w:rsidR="009F6227" w:rsidRPr="00257E6F" w14:paraId="3C377BE4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830A3E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Altered mental statu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2CC191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0AB7BC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p=0.0002</w:t>
            </w:r>
          </w:p>
        </w:tc>
      </w:tr>
      <w:tr w:rsidR="009F6227" w:rsidRPr="00257E6F" w14:paraId="4C7EED97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98B671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Confusio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9BD401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212B18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p=0.0011</w:t>
            </w:r>
          </w:p>
        </w:tc>
      </w:tr>
      <w:tr w:rsidR="009F6227" w:rsidRPr="00257E6F" w14:paraId="7E507844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58C74C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Operative treatment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E2A513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E3841F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p=0.012</w:t>
            </w:r>
          </w:p>
        </w:tc>
      </w:tr>
      <w:tr w:rsidR="009F6227" w:rsidRPr="00257E6F" w14:paraId="36351326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22D531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Focal neurological symptom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59A8D3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AE490C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p=0.023</w:t>
            </w:r>
          </w:p>
        </w:tc>
      </w:tr>
      <w:tr w:rsidR="009F6227" w:rsidRPr="00257E6F" w14:paraId="3E500AE3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2C5EB7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Prediagnostic antibiotic us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3A5804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4F5A82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p=0.026</w:t>
            </w:r>
          </w:p>
        </w:tc>
      </w:tr>
      <w:tr w:rsidR="009F6227" w:rsidRPr="00257E6F" w14:paraId="072CD266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BE8241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Oral antibiotics on discharg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97BEA5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79A146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p=0.039</w:t>
            </w:r>
          </w:p>
        </w:tc>
      </w:tr>
      <w:tr w:rsidR="009F6227" w:rsidRPr="00257E6F" w14:paraId="02C055CF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904FF8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Head MRI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58D0C9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4E73E1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FF0000"/>
                <w:lang w:eastAsia="fi-FI"/>
              </w:rPr>
              <w:t>p=0.040</w:t>
            </w:r>
          </w:p>
        </w:tc>
      </w:tr>
      <w:tr w:rsidR="009F6227" w:rsidRPr="00257E6F" w14:paraId="0DB3832C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A89C39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Type 2 diabete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7E0F21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1715FE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061</w:t>
            </w:r>
          </w:p>
        </w:tc>
      </w:tr>
      <w:tr w:rsidR="009F6227" w:rsidRPr="00257E6F" w14:paraId="78685F42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BBF6EB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Blood culture positivity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FC573B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AB65AD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066</w:t>
            </w:r>
          </w:p>
        </w:tc>
      </w:tr>
      <w:tr w:rsidR="009F6227" w:rsidRPr="00257E6F" w14:paraId="52F39318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1B56C5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Prediagnostic corticosteroid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DC9DB4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9AEFF1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070</w:t>
            </w:r>
          </w:p>
        </w:tc>
      </w:tr>
      <w:tr w:rsidR="009F6227" w:rsidRPr="00257E6F" w14:paraId="1AB3314B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5ECF71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val="en-US" w:eastAsia="fi-FI"/>
              </w:rPr>
              <w:t>Bacteria cultured from other source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49118C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32E61F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10</w:t>
            </w:r>
          </w:p>
        </w:tc>
      </w:tr>
      <w:tr w:rsidR="009F6227" w:rsidRPr="00257E6F" w14:paraId="14660D61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76DD31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socomial meningiti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107D90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ADD235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11</w:t>
            </w:r>
          </w:p>
        </w:tc>
      </w:tr>
      <w:tr w:rsidR="009F6227" w:rsidRPr="00257E6F" w14:paraId="1E71884A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1BF8B6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ulmonary infection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2139FC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BA202F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11</w:t>
            </w:r>
          </w:p>
        </w:tc>
      </w:tr>
      <w:tr w:rsidR="009F6227" w:rsidRPr="00257E6F" w14:paraId="5401D357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8630DD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val="en-US" w:eastAsia="fi-FI"/>
              </w:rPr>
              <w:t>Signs of elevated intracranial pressure with imaging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0D47AF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83BD4C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11</w:t>
            </w:r>
          </w:p>
        </w:tc>
      </w:tr>
      <w:tr w:rsidR="009F6227" w:rsidRPr="00257E6F" w14:paraId="2F43307E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159C6D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revious surgery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1EEA0D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05B025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20</w:t>
            </w:r>
          </w:p>
        </w:tc>
      </w:tr>
      <w:tr w:rsidR="009F6227" w:rsidRPr="00257E6F" w14:paraId="6290D0BC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A81C54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Tobacco us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53A918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8ACABF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24</w:t>
            </w:r>
          </w:p>
        </w:tc>
      </w:tr>
      <w:tr w:rsidR="009F6227" w:rsidRPr="00257E6F" w14:paraId="3515D764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A4A3D8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Upper respiratory infectio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2E96B9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58F759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24</w:t>
            </w:r>
          </w:p>
        </w:tc>
      </w:tr>
      <w:tr w:rsidR="009F6227" w:rsidRPr="00257E6F" w14:paraId="0E79E835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F4EACD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val="en-US" w:eastAsia="fi-FI"/>
              </w:rPr>
              <w:t>Multi-drug resistance of CSF pathogen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E07B49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E67DED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31</w:t>
            </w:r>
          </w:p>
        </w:tc>
      </w:tr>
      <w:tr w:rsidR="009F6227" w:rsidRPr="00257E6F" w14:paraId="4911E07D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CDFD83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val="en-US" w:eastAsia="fi-FI"/>
              </w:rPr>
              <w:t>Skin infections of the body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8376A2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6B225C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33</w:t>
            </w:r>
          </w:p>
        </w:tc>
      </w:tr>
      <w:tr w:rsidR="009F6227" w:rsidRPr="00257E6F" w14:paraId="2586F9B4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DDF6AC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Acute otitis medi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4D0777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24380C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34</w:t>
            </w:r>
          </w:p>
        </w:tc>
      </w:tr>
      <w:tr w:rsidR="009F6227" w:rsidRPr="00257E6F" w14:paraId="2DFDE132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2643F5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Gende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09F87A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8E3E6F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35</w:t>
            </w:r>
          </w:p>
        </w:tc>
      </w:tr>
      <w:tr w:rsidR="009F6227" w:rsidRPr="00257E6F" w14:paraId="4563AE80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B50FD4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Asthm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2D41F5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483D47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36</w:t>
            </w:r>
          </w:p>
        </w:tc>
      </w:tr>
      <w:tr w:rsidR="009F6227" w:rsidRPr="00257E6F" w14:paraId="6BF2DCB3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2A38F2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CSF culture positivity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D76A97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20F20E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38</w:t>
            </w:r>
          </w:p>
        </w:tc>
      </w:tr>
      <w:tr w:rsidR="009F6227" w:rsidRPr="00257E6F" w14:paraId="1F01EAF9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F09A228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Alcohol overus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9EBE5D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F9A37E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39</w:t>
            </w:r>
          </w:p>
        </w:tc>
      </w:tr>
      <w:tr w:rsidR="009F6227" w:rsidRPr="00257E6F" w14:paraId="6F92BC3C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A00FE6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Acyclovi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8EC24C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C0ABFB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44</w:t>
            </w:r>
          </w:p>
        </w:tc>
      </w:tr>
      <w:tr w:rsidR="009F6227" w:rsidRPr="00257E6F" w14:paraId="2B1FDBC0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4C33F8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val="en-US" w:eastAsia="fi-FI"/>
              </w:rPr>
              <w:t>Seizures prior admission to hospital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7299C4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81EAF6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58</w:t>
            </w:r>
          </w:p>
        </w:tc>
      </w:tr>
      <w:tr w:rsidR="009F6227" w:rsidRPr="00257E6F" w14:paraId="4182B976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3E1C50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Dental infection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D0C815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98AF1E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59</w:t>
            </w:r>
          </w:p>
        </w:tc>
      </w:tr>
      <w:tr w:rsidR="009F6227" w:rsidRPr="00257E6F" w14:paraId="779B4E79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11BA1C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Feve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1DA0A1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A8463C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59</w:t>
            </w:r>
          </w:p>
        </w:tc>
      </w:tr>
      <w:tr w:rsidR="009F6227" w:rsidRPr="00257E6F" w14:paraId="1B200351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1E80A1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Cance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395FF4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22E7B7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61</w:t>
            </w:r>
          </w:p>
        </w:tc>
      </w:tr>
      <w:tr w:rsidR="009F6227" w:rsidRPr="00257E6F" w14:paraId="56F00414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2BF7DE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val="en-US" w:eastAsia="fi-FI"/>
              </w:rPr>
              <w:t>Skin infections of the hea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D0D764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E3E5B5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73</w:t>
            </w:r>
          </w:p>
        </w:tc>
      </w:tr>
      <w:tr w:rsidR="009F6227" w:rsidRPr="00257E6F" w14:paraId="4B99D121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D95D5D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Corticosteroid us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DF9A6B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33C859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74</w:t>
            </w:r>
          </w:p>
        </w:tc>
      </w:tr>
      <w:tr w:rsidR="009F6227" w:rsidRPr="00257E6F" w14:paraId="0B586A16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F8ADD0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First contacted healtcare provide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30E1B2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4F6167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80</w:t>
            </w:r>
          </w:p>
        </w:tc>
      </w:tr>
      <w:tr w:rsidR="009F6227" w:rsidRPr="00257E6F" w14:paraId="5EA225D6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EA9446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Vomiting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4729CF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1B9EA7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86</w:t>
            </w:r>
          </w:p>
        </w:tc>
      </w:tr>
      <w:tr w:rsidR="009F6227" w:rsidRPr="00257E6F" w14:paraId="247F5FF3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92734A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Skin color change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5D8A9D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9B93BD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87</w:t>
            </w:r>
          </w:p>
        </w:tc>
      </w:tr>
      <w:tr w:rsidR="009F6227" w:rsidRPr="00257E6F" w14:paraId="20916C55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90C026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Sinusiti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284799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4F9198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90</w:t>
            </w:r>
          </w:p>
        </w:tc>
      </w:tr>
      <w:tr w:rsidR="009F6227" w:rsidRPr="00257E6F" w14:paraId="57DD4338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F5B2F4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eck stiffnes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DEE55A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1175B4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0.92</w:t>
            </w:r>
          </w:p>
        </w:tc>
      </w:tr>
      <w:tr w:rsidR="009F6227" w:rsidRPr="00257E6F" w14:paraId="352AD72E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68AA76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val="en-US" w:eastAsia="fi-FI"/>
              </w:rPr>
              <w:t>Signs of meningitis with imaging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605904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43DABA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p=1.00</w:t>
            </w:r>
          </w:p>
        </w:tc>
      </w:tr>
      <w:tr w:rsidR="009F6227" w:rsidRPr="00257E6F" w14:paraId="491298CB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8DCFBC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6738D7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FC45E7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</w:tr>
      <w:tr w:rsidR="009F6227" w:rsidRPr="00257E6F" w14:paraId="71300C0B" w14:textId="77777777" w:rsidTr="001C4DFA">
        <w:trPr>
          <w:trHeight w:val="300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97C7078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b/>
                <w:bCs/>
                <w:color w:val="44546A"/>
                <w:lang w:eastAsia="fi-FI"/>
              </w:rPr>
              <w:lastRenderedPageBreak/>
              <w:t>Other statistical analyse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5F3ABCB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01282C8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</w:tr>
      <w:tr w:rsidR="009F6227" w:rsidRPr="006441D3" w14:paraId="42C3D0DD" w14:textId="77777777" w:rsidTr="001C4DFA">
        <w:trPr>
          <w:trHeight w:val="300"/>
        </w:trPr>
        <w:tc>
          <w:tcPr>
            <w:tcW w:w="8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B4AF695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val="en-US" w:eastAsia="fi-FI"/>
              </w:rPr>
              <w:t>Pre-diagnostic antibiotic use was statistically associated with negative CSF culture (p=0.0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5E2A43E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val="en-US" w:eastAsia="fi-FI"/>
              </w:rPr>
              <w:t> </w:t>
            </w:r>
          </w:p>
        </w:tc>
      </w:tr>
      <w:tr w:rsidR="009F6227" w:rsidRPr="006441D3" w14:paraId="1329EFB9" w14:textId="77777777" w:rsidTr="001C4DFA">
        <w:trPr>
          <w:trHeight w:val="300"/>
        </w:trPr>
        <w:tc>
          <w:tcPr>
            <w:tcW w:w="8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D308F2A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val="en-US" w:eastAsia="fi-FI"/>
              </w:rPr>
              <w:t>With positive CSF culture occurred significantly more positive blood culture (p=0.000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AF13923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val="en-US" w:eastAsia="fi-FI"/>
              </w:rPr>
              <w:t> </w:t>
            </w:r>
          </w:p>
        </w:tc>
      </w:tr>
      <w:tr w:rsidR="009F6227" w:rsidRPr="006441D3" w14:paraId="4ECA4561" w14:textId="77777777" w:rsidTr="001C4DFA">
        <w:trPr>
          <w:trHeight w:val="300"/>
        </w:trPr>
        <w:tc>
          <w:tcPr>
            <w:tcW w:w="1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ADE575C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val="en-US" w:eastAsia="fi-FI"/>
              </w:rPr>
              <w:t>Pre-diagnostic antibiotic use was statistically associated with negative blood culture (p=0.01)</w:t>
            </w:r>
          </w:p>
        </w:tc>
      </w:tr>
      <w:tr w:rsidR="009F6227" w:rsidRPr="006441D3" w14:paraId="31B53218" w14:textId="77777777" w:rsidTr="001C4DFA">
        <w:trPr>
          <w:trHeight w:val="300"/>
        </w:trPr>
        <w:tc>
          <w:tcPr>
            <w:tcW w:w="1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0D475BA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val="en-US" w:eastAsia="fi-FI"/>
              </w:rPr>
              <w:t>In age group of 46-65 years positive blood cultures occurred statistically more often than in other age groups (p=0.008)</w:t>
            </w:r>
          </w:p>
        </w:tc>
      </w:tr>
      <w:tr w:rsidR="009F6227" w:rsidRPr="006441D3" w14:paraId="06CDA126" w14:textId="77777777" w:rsidTr="001C4DFA">
        <w:trPr>
          <w:trHeight w:val="300"/>
        </w:trPr>
        <w:tc>
          <w:tcPr>
            <w:tcW w:w="8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F4F8E2D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val="en-US" w:eastAsia="fi-FI"/>
              </w:rPr>
              <w:t>CSF-culture positivity was not statistically associated with age groups (p=0.6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A0E0473" w14:textId="77777777" w:rsidR="009F6227" w:rsidRPr="00257E6F" w:rsidRDefault="009F6227" w:rsidP="001C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257E6F">
              <w:rPr>
                <w:rFonts w:ascii="Calibri" w:eastAsia="Times New Roman" w:hAnsi="Calibri" w:cs="Calibri"/>
                <w:color w:val="000000"/>
                <w:lang w:val="en-US" w:eastAsia="fi-FI"/>
              </w:rPr>
              <w:t> </w:t>
            </w:r>
          </w:p>
        </w:tc>
      </w:tr>
    </w:tbl>
    <w:p w14:paraId="7581E3E9" w14:textId="6ACA2B57" w:rsidR="00CD38B3" w:rsidRPr="00D65CD3" w:rsidRDefault="006441D3" w:rsidP="00CD38B3">
      <w:pPr>
        <w:spacing w:line="480" w:lineRule="auto"/>
        <w:jc w:val="both"/>
        <w:rPr>
          <w:lang w:val="en-US"/>
        </w:rPr>
      </w:pPr>
      <w:r>
        <w:rPr>
          <w:color w:val="000000" w:themeColor="text1"/>
          <w:lang w:val="en-US"/>
        </w:rPr>
        <w:t>Table S1</w:t>
      </w:r>
      <w:r w:rsidR="00CD38B3">
        <w:rPr>
          <w:color w:val="000000" w:themeColor="text1"/>
          <w:lang w:val="en-US"/>
        </w:rPr>
        <w:t xml:space="preserve">. </w:t>
      </w:r>
      <w:r w:rsidR="00BF4DAB">
        <w:rPr>
          <w:color w:val="000000" w:themeColor="text1"/>
          <w:lang w:val="en-US"/>
        </w:rPr>
        <w:t xml:space="preserve"> </w:t>
      </w:r>
      <w:r w:rsidR="00CD38B3" w:rsidRPr="00D65CD3">
        <w:rPr>
          <w:lang w:val="en-US"/>
        </w:rPr>
        <w:t>To find out factors affecting to unfavorable outcome (</w:t>
      </w:r>
      <w:bookmarkStart w:id="0" w:name="_Hlk114583412"/>
      <w:r w:rsidR="00CD38B3" w:rsidRPr="00D65CD3">
        <w:rPr>
          <w:lang w:val="en-US"/>
        </w:rPr>
        <w:t>GOS</w:t>
      </w:r>
      <w:bookmarkEnd w:id="0"/>
      <w:r w:rsidR="00CD38B3" w:rsidRPr="00D65CD3">
        <w:rPr>
          <w:lang w:val="en-US"/>
        </w:rPr>
        <w:t xml:space="preserve"> scores 1-4), log binomial model was performed separately for each factor (univariate approach) and reported with relative risk (and it’s 95% confidence intervals) together with p-value. Association with two categorical variables was tested with Fisher’s exact test. </w:t>
      </w:r>
    </w:p>
    <w:p w14:paraId="17E92DB3" w14:textId="131156C3" w:rsidR="00FB1D54" w:rsidRPr="009F6227" w:rsidRDefault="00FB1D54" w:rsidP="00FB1D54">
      <w:pPr>
        <w:spacing w:line="480" w:lineRule="auto"/>
        <w:ind w:right="282"/>
        <w:jc w:val="both"/>
        <w:rPr>
          <w:color w:val="000000" w:themeColor="text1"/>
          <w:lang w:val="en-US"/>
        </w:rPr>
      </w:pPr>
    </w:p>
    <w:p w14:paraId="5DF03B75" w14:textId="77777777" w:rsidR="00FB1D54" w:rsidRPr="00FB1D54" w:rsidRDefault="00FB1D54" w:rsidP="00FB1D54">
      <w:pPr>
        <w:spacing w:line="480" w:lineRule="auto"/>
        <w:ind w:right="282"/>
        <w:jc w:val="both"/>
        <w:rPr>
          <w:rFonts w:ascii="AppleSystemUIFont" w:hAnsi="AppleSystemUIFont" w:cs="AppleSystemUIFont"/>
          <w:lang w:val="en-US"/>
        </w:rPr>
      </w:pPr>
    </w:p>
    <w:p w14:paraId="27F17C90" w14:textId="77777777" w:rsidR="004B2CAD" w:rsidRPr="00FB1D54" w:rsidRDefault="004B2CAD">
      <w:pPr>
        <w:rPr>
          <w:lang w:val="en-GB"/>
        </w:rPr>
      </w:pPr>
    </w:p>
    <w:sectPr w:rsidR="004B2CAD" w:rsidRPr="00FB1D54">
      <w:headerReference w:type="default" r:id="rId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DD857" w14:textId="77777777" w:rsidR="00F8483D" w:rsidRDefault="00F8483D" w:rsidP="00281138">
      <w:pPr>
        <w:spacing w:after="0" w:line="240" w:lineRule="auto"/>
      </w:pPr>
      <w:r>
        <w:separator/>
      </w:r>
    </w:p>
  </w:endnote>
  <w:endnote w:type="continuationSeparator" w:id="0">
    <w:p w14:paraId="479CBB1D" w14:textId="77777777" w:rsidR="00F8483D" w:rsidRDefault="00F8483D" w:rsidP="00281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0E38A" w14:textId="77777777" w:rsidR="00F8483D" w:rsidRDefault="00F8483D" w:rsidP="00281138">
      <w:pPr>
        <w:spacing w:after="0" w:line="240" w:lineRule="auto"/>
      </w:pPr>
      <w:r>
        <w:separator/>
      </w:r>
    </w:p>
  </w:footnote>
  <w:footnote w:type="continuationSeparator" w:id="0">
    <w:p w14:paraId="60470071" w14:textId="77777777" w:rsidR="00F8483D" w:rsidRDefault="00F8483D" w:rsidP="002811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E0A3C" w14:textId="7E314E9D" w:rsidR="00CD38B3" w:rsidRDefault="006441D3">
    <w:pPr>
      <w:pStyle w:val="Header"/>
      <w:rPr>
        <w:lang w:val="en-US"/>
      </w:rPr>
    </w:pPr>
    <w:r>
      <w:rPr>
        <w:lang w:val="en-US"/>
      </w:rPr>
      <w:t>Table S1</w:t>
    </w:r>
    <w:r w:rsidR="00CD38B3" w:rsidRPr="00CD38B3">
      <w:rPr>
        <w:lang w:val="en-US"/>
      </w:rPr>
      <w:t>. All statistical analyses p</w:t>
    </w:r>
    <w:r w:rsidR="00CD38B3">
      <w:rPr>
        <w:lang w:val="en-US"/>
      </w:rPr>
      <w:t>erformed.</w:t>
    </w:r>
  </w:p>
  <w:p w14:paraId="1BEE295A" w14:textId="77777777" w:rsidR="00CD38B3" w:rsidRPr="00CD38B3" w:rsidRDefault="00CD38B3">
    <w:pPr>
      <w:pStyle w:val="Header"/>
      <w:rPr>
        <w:lang w:val="en-US"/>
      </w:rPr>
    </w:pPr>
  </w:p>
  <w:p w14:paraId="0F71639D" w14:textId="77777777" w:rsidR="00281138" w:rsidRPr="00CD38B3" w:rsidRDefault="00281138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D54"/>
    <w:rsid w:val="0015312E"/>
    <w:rsid w:val="00213CED"/>
    <w:rsid w:val="00226DED"/>
    <w:rsid w:val="00281138"/>
    <w:rsid w:val="00296AEB"/>
    <w:rsid w:val="004157CF"/>
    <w:rsid w:val="004B2CAD"/>
    <w:rsid w:val="0059431A"/>
    <w:rsid w:val="006441D3"/>
    <w:rsid w:val="007221BE"/>
    <w:rsid w:val="0087550C"/>
    <w:rsid w:val="00946539"/>
    <w:rsid w:val="009F6227"/>
    <w:rsid w:val="00A2461C"/>
    <w:rsid w:val="00BF4DAB"/>
    <w:rsid w:val="00C071CB"/>
    <w:rsid w:val="00CA2183"/>
    <w:rsid w:val="00CD38B3"/>
    <w:rsid w:val="00EB04DD"/>
    <w:rsid w:val="00F8483D"/>
    <w:rsid w:val="00FB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30621"/>
  <w15:chartTrackingRefBased/>
  <w15:docId w15:val="{9500664C-750A-4847-AE18-800474AA5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D5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1D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1D5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811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138"/>
  </w:style>
  <w:style w:type="paragraph" w:styleId="Footer">
    <w:name w:val="footer"/>
    <w:basedOn w:val="Normal"/>
    <w:link w:val="FooterChar"/>
    <w:uiPriority w:val="99"/>
    <w:unhideWhenUsed/>
    <w:rsid w:val="002811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34B2B-7D17-45A4-85E9-35E30CCD6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1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ke niemelä</dc:creator>
  <cp:keywords/>
  <dc:description/>
  <cp:lastModifiedBy>sakke niemelä</cp:lastModifiedBy>
  <cp:revision>3</cp:revision>
  <dcterms:created xsi:type="dcterms:W3CDTF">2022-11-22T14:35:00Z</dcterms:created>
  <dcterms:modified xsi:type="dcterms:W3CDTF">2022-11-22T16:14:00Z</dcterms:modified>
</cp:coreProperties>
</file>